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right="-426" w:hanging="0"/>
        <w:rPr/>
      </w:pPr>
      <w:r>
        <w:rPr>
          <w:rFonts w:eastAsia="Times New Roman" w:cs="Times New Roman" w:ascii="Times New Roman" w:hAnsi="Times New Roman"/>
          <w:bCs/>
        </w:rPr>
        <w:t>Table S10. Spectrum of Phe</w:t>
      </w:r>
      <w:r>
        <w:rPr>
          <w:rFonts w:eastAsia="Times New Roman" w:cs="Times New Roman" w:ascii="Times New Roman" w:hAnsi="Times New Roman"/>
          <w:bCs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</w:rPr>
        <w:t xml:space="preserve"> mutations on separate days in </w:t>
      </w:r>
      <w:r>
        <w:rPr>
          <w:rFonts w:eastAsia="Times New Roman" w:cs="Times New Roman" w:ascii="Times New Roman" w:hAnsi="Times New Roman"/>
          <w:bCs/>
          <w:i/>
        </w:rPr>
        <w:t>P. putida</w:t>
      </w:r>
      <w:r>
        <w:rPr>
          <w:rFonts w:eastAsia="Times New Roman" w:cs="Times New Roman" w:ascii="Times New Roman" w:hAnsi="Times New Roman"/>
          <w:bCs/>
        </w:rPr>
        <w:t xml:space="preserve"> strains carrying the phe-lacI test system in various chromosomal positio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Mutations on days 3 and 4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e-lacI strain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29" w:right="-108" w:firstLine="129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</w:p>
        </w:tc>
      </w:tr>
      <w:tr>
        <w:trPr>
          <w:trHeight w:val="113" w:hRule="atLeast"/>
        </w:trPr>
        <w:tc>
          <w:tcPr>
            <w:tcW w:w="993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0.40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3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3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(0.135) 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58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24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2 nt (CG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58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3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0.5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15.09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3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2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58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(0.135) 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2.47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s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4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 (49.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0.4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 (34.57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1.70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 (16.0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2.9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9.52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 (4.05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3.293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23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 (1.13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9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84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41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1.26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7.2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2.38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58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verall mutation frequency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16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analyze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Frequency of mutation per site calculated per total number of Phe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mutants accumulated per 1 x 10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7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cells during days 3-4 is shown in parentheses.</w:t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Mutations on day 5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e-lacI strain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29" w:right="-108" w:firstLine="129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993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2 nt (TC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 (5.02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2.9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17.5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0.98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0.919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6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4.79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288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.839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1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21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10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10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59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55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55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42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149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55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10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 (1.38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66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s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5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 (11.1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0.39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 (6.895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0.42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2.23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4.79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0.79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1.839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23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6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0.21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2 nt (CA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41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0.8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2.79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3.19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0.79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919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0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55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4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59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6)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verall mutation frequency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.96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.79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analyz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-142" w:right="-426" w:hanging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Frequency of mutation per site calculated per total number of Phe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mutants accumulated per 1 x 10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7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cells per day 5 is shown in parenthes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Mutations on days 6-7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e-lacI strain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29" w:right="-108" w:firstLine="129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</w:p>
        </w:tc>
      </w:tr>
      <w:tr>
        <w:trPr>
          <w:trHeight w:val="113" w:hRule="atLeast"/>
        </w:trPr>
        <w:tc>
          <w:tcPr>
            <w:tcW w:w="993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2 nt (TC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 (19.09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2.03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7.38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174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5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16.3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 (48.69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 (27.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 (22.1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 (14.48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 (44.6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38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.03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0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7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87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87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22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4.43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38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74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74)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38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7.386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14 n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7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87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0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0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76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s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2.7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3.7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 (9.15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38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 (9.39)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 CTGG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2.7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3.74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0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4.43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1.14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363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47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2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→ T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38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411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2.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7.491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.03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16.2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0.975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99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72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.017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.954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762)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74)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verall mutation frequency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.29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.86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13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8.69</w:t>
            </w:r>
          </w:p>
        </w:tc>
      </w:tr>
      <w:tr>
        <w:trPr>
          <w:trHeight w:val="113" w:hRule="atLeast"/>
        </w:trPr>
        <w:tc>
          <w:tcPr>
            <w:tcW w:w="2269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analyz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ind w:left="-142" w:right="-426" w:hanging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Frequency of mutation per site calculated per total number of Phe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mutants accumulated per 1 x 10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</w:rPr>
        <w:t>7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cells during days 6-7 is shown in parentheses.</w:t>
      </w:r>
    </w:p>
    <w:p>
      <w:pPr>
        <w:pStyle w:val="Normal"/>
        <w:spacing w:lineRule="auto" w:line="240" w:before="0" w:after="0"/>
        <w:ind w:left="-142" w:right="-426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3:00Z</dcterms:created>
  <dc:creator>Maia Kivisaar</dc:creator>
  <dc:description/>
  <cp:keywords/>
  <dc:language>en-US</dc:language>
  <cp:lastModifiedBy>Maia Kivisaar</cp:lastModifiedBy>
  <dcterms:modified xsi:type="dcterms:W3CDTF">2012-10-03T09:26:00Z</dcterms:modified>
  <cp:revision>2</cp:revision>
  <dc:subject/>
  <dc:title/>
</cp:coreProperties>
</file>